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56B" w:rsidRPr="00916552" w:rsidRDefault="004658D5" w:rsidP="00916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916552" w:rsidRPr="009165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a</w:t>
      </w:r>
    </w:p>
    <w:p w:rsidR="00916552" w:rsidRPr="00916552" w:rsidRDefault="00916552" w:rsidP="0091655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5"/>
        <w:gridCol w:w="1152"/>
        <w:gridCol w:w="1009"/>
        <w:gridCol w:w="1009"/>
        <w:gridCol w:w="1067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675"/>
      </w:tblGrid>
      <w:tr w:rsidR="00916552" w:rsidRPr="00916552" w:rsidTr="003450AC">
        <w:trPr>
          <w:trHeight w:val="274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.pneumonia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IPC/TAZ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M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Z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Z/SB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R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Z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O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PM/C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PM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F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VF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K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3450AC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Mark</w:t>
            </w: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5_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5_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6_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6_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6_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9_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9_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  <w:tr w:rsidR="00916552" w:rsidRPr="00916552" w:rsidTr="003450AC">
        <w:trPr>
          <w:trHeight w:val="27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</w:tbl>
    <w:p w:rsidR="00916552" w:rsidRPr="00916552" w:rsidRDefault="00916552" w:rsidP="00916552">
      <w:pPr>
        <w:rPr>
          <w:rFonts w:ascii="Times New Roman" w:hAnsi="Times New Roman" w:cs="Times New Roman"/>
          <w:sz w:val="24"/>
          <w:szCs w:val="24"/>
        </w:rPr>
      </w:pPr>
    </w:p>
    <w:p w:rsidR="00916552" w:rsidRPr="00916552" w:rsidRDefault="00916552" w:rsidP="00916552">
      <w:pPr>
        <w:rPr>
          <w:rFonts w:ascii="Times New Roman" w:hAnsi="Times New Roman" w:cs="Times New Roman"/>
          <w:sz w:val="24"/>
          <w:szCs w:val="24"/>
        </w:rPr>
      </w:pPr>
    </w:p>
    <w:p w:rsidR="00916552" w:rsidRPr="00916552" w:rsidRDefault="00916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16552">
        <w:rPr>
          <w:rFonts w:ascii="Times New Roman" w:hAnsi="Times New Roman" w:cs="Times New Roman"/>
          <w:sz w:val="24"/>
          <w:szCs w:val="24"/>
        </w:rPr>
        <w:br w:type="page"/>
      </w:r>
    </w:p>
    <w:p w:rsidR="004658D5" w:rsidRPr="00916552" w:rsidRDefault="004658D5" w:rsidP="004658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165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b</w:t>
      </w:r>
    </w:p>
    <w:p w:rsidR="00916552" w:rsidRPr="00916552" w:rsidRDefault="00916552" w:rsidP="0091655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7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5"/>
        <w:gridCol w:w="1152"/>
        <w:gridCol w:w="1028"/>
        <w:gridCol w:w="1028"/>
        <w:gridCol w:w="1067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675"/>
      </w:tblGrid>
      <w:tr w:rsidR="00916552" w:rsidRPr="00916552" w:rsidTr="003450AC">
        <w:trPr>
          <w:trHeight w:val="261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.</w:t>
            </w: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oli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IPC/TAZ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M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Z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Z/SB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R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Z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O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PM/CA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PM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FX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VFX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K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3450AC" w:rsidP="003450A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1_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1_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4_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4_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4_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4_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8_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8_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8_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8_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  <w:tr w:rsidR="00916552" w:rsidRPr="00916552" w:rsidTr="003450AC">
        <w:trPr>
          <w:trHeight w:val="261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&gt;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C00000"/>
                <w:kern w:val="0"/>
                <w:sz w:val="22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552" w:rsidRPr="00916552" w:rsidRDefault="00916552" w:rsidP="009165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165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©</w:t>
            </w:r>
          </w:p>
        </w:tc>
      </w:tr>
    </w:tbl>
    <w:p w:rsidR="00916552" w:rsidRPr="00916552" w:rsidRDefault="00916552" w:rsidP="00916552">
      <w:pPr>
        <w:rPr>
          <w:rFonts w:ascii="Times New Roman" w:hAnsi="Times New Roman" w:cs="Times New Roman"/>
          <w:sz w:val="24"/>
          <w:szCs w:val="24"/>
        </w:rPr>
      </w:pPr>
    </w:p>
    <w:p w:rsidR="00916552" w:rsidRPr="00916552" w:rsidRDefault="00916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16552" w:rsidRPr="00916552" w:rsidSect="00916552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9BF" w:rsidRDefault="00FF39BF" w:rsidP="003450AC">
      <w:r>
        <w:separator/>
      </w:r>
    </w:p>
  </w:endnote>
  <w:endnote w:type="continuationSeparator" w:id="0">
    <w:p w:rsidR="00FF39BF" w:rsidRDefault="00FF39BF" w:rsidP="00345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9BF" w:rsidRDefault="00FF39BF" w:rsidP="003450AC">
      <w:r>
        <w:separator/>
      </w:r>
    </w:p>
  </w:footnote>
  <w:footnote w:type="continuationSeparator" w:id="0">
    <w:p w:rsidR="00FF39BF" w:rsidRDefault="00FF39BF" w:rsidP="00345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552"/>
    <w:rsid w:val="00024345"/>
    <w:rsid w:val="00036AB3"/>
    <w:rsid w:val="00040DD2"/>
    <w:rsid w:val="0004421C"/>
    <w:rsid w:val="0005218A"/>
    <w:rsid w:val="00055AFF"/>
    <w:rsid w:val="00063A91"/>
    <w:rsid w:val="00094572"/>
    <w:rsid w:val="00097801"/>
    <w:rsid w:val="000B2C5F"/>
    <w:rsid w:val="000E4337"/>
    <w:rsid w:val="000F4024"/>
    <w:rsid w:val="000F456B"/>
    <w:rsid w:val="00123A66"/>
    <w:rsid w:val="00132787"/>
    <w:rsid w:val="00144F8B"/>
    <w:rsid w:val="00171C33"/>
    <w:rsid w:val="001A3A06"/>
    <w:rsid w:val="001A7119"/>
    <w:rsid w:val="001B36D8"/>
    <w:rsid w:val="001C1A0B"/>
    <w:rsid w:val="001C650F"/>
    <w:rsid w:val="001E008B"/>
    <w:rsid w:val="002067EF"/>
    <w:rsid w:val="00213210"/>
    <w:rsid w:val="002254E5"/>
    <w:rsid w:val="00234FE0"/>
    <w:rsid w:val="00242D50"/>
    <w:rsid w:val="00250458"/>
    <w:rsid w:val="00256998"/>
    <w:rsid w:val="0027189C"/>
    <w:rsid w:val="002924E2"/>
    <w:rsid w:val="002A4B11"/>
    <w:rsid w:val="002B020D"/>
    <w:rsid w:val="002B0F98"/>
    <w:rsid w:val="002B1BAA"/>
    <w:rsid w:val="002B1CB6"/>
    <w:rsid w:val="002B1FFB"/>
    <w:rsid w:val="002B53E8"/>
    <w:rsid w:val="002C4251"/>
    <w:rsid w:val="00304505"/>
    <w:rsid w:val="00313447"/>
    <w:rsid w:val="003450AC"/>
    <w:rsid w:val="00364B44"/>
    <w:rsid w:val="00376707"/>
    <w:rsid w:val="003A2CD8"/>
    <w:rsid w:val="003E12D9"/>
    <w:rsid w:val="00423D9F"/>
    <w:rsid w:val="004410E3"/>
    <w:rsid w:val="004658D5"/>
    <w:rsid w:val="004910D1"/>
    <w:rsid w:val="00492267"/>
    <w:rsid w:val="00497D6B"/>
    <w:rsid w:val="004B63CE"/>
    <w:rsid w:val="004C7A8D"/>
    <w:rsid w:val="004D3AAF"/>
    <w:rsid w:val="004D7616"/>
    <w:rsid w:val="004F4499"/>
    <w:rsid w:val="00506EBB"/>
    <w:rsid w:val="00511611"/>
    <w:rsid w:val="00511B40"/>
    <w:rsid w:val="00515212"/>
    <w:rsid w:val="00515435"/>
    <w:rsid w:val="00523215"/>
    <w:rsid w:val="005459EF"/>
    <w:rsid w:val="00553591"/>
    <w:rsid w:val="00553A32"/>
    <w:rsid w:val="0058056F"/>
    <w:rsid w:val="00590FD5"/>
    <w:rsid w:val="0059300A"/>
    <w:rsid w:val="005B1C05"/>
    <w:rsid w:val="005C1560"/>
    <w:rsid w:val="005C7CE1"/>
    <w:rsid w:val="005C7F06"/>
    <w:rsid w:val="00604962"/>
    <w:rsid w:val="00626C67"/>
    <w:rsid w:val="006342CF"/>
    <w:rsid w:val="00666FC5"/>
    <w:rsid w:val="00670EA2"/>
    <w:rsid w:val="006C2937"/>
    <w:rsid w:val="006E32CD"/>
    <w:rsid w:val="006F1740"/>
    <w:rsid w:val="006F1E25"/>
    <w:rsid w:val="00704FC1"/>
    <w:rsid w:val="00712A9C"/>
    <w:rsid w:val="00717362"/>
    <w:rsid w:val="00721FA8"/>
    <w:rsid w:val="00723467"/>
    <w:rsid w:val="00741BA1"/>
    <w:rsid w:val="00750559"/>
    <w:rsid w:val="0078791E"/>
    <w:rsid w:val="0079085F"/>
    <w:rsid w:val="007D36BE"/>
    <w:rsid w:val="007E67CF"/>
    <w:rsid w:val="00806576"/>
    <w:rsid w:val="008626C8"/>
    <w:rsid w:val="00866EF1"/>
    <w:rsid w:val="00867E4A"/>
    <w:rsid w:val="00873F80"/>
    <w:rsid w:val="00873FC8"/>
    <w:rsid w:val="008801B5"/>
    <w:rsid w:val="0088020B"/>
    <w:rsid w:val="008C267E"/>
    <w:rsid w:val="00906BC5"/>
    <w:rsid w:val="00913AEF"/>
    <w:rsid w:val="00916552"/>
    <w:rsid w:val="009658A2"/>
    <w:rsid w:val="009671A4"/>
    <w:rsid w:val="0098462B"/>
    <w:rsid w:val="00984A01"/>
    <w:rsid w:val="00986B0F"/>
    <w:rsid w:val="009B2980"/>
    <w:rsid w:val="009B505C"/>
    <w:rsid w:val="009C672B"/>
    <w:rsid w:val="00A22822"/>
    <w:rsid w:val="00A52140"/>
    <w:rsid w:val="00A5269E"/>
    <w:rsid w:val="00A73817"/>
    <w:rsid w:val="00A77B8B"/>
    <w:rsid w:val="00AA75B8"/>
    <w:rsid w:val="00B37A47"/>
    <w:rsid w:val="00B50E4B"/>
    <w:rsid w:val="00B52DE6"/>
    <w:rsid w:val="00B8351E"/>
    <w:rsid w:val="00BA11C1"/>
    <w:rsid w:val="00BB628B"/>
    <w:rsid w:val="00C25DF4"/>
    <w:rsid w:val="00C83105"/>
    <w:rsid w:val="00CA71CB"/>
    <w:rsid w:val="00CE0C97"/>
    <w:rsid w:val="00CF50F3"/>
    <w:rsid w:val="00CF61CC"/>
    <w:rsid w:val="00D07C29"/>
    <w:rsid w:val="00D27609"/>
    <w:rsid w:val="00D46FC5"/>
    <w:rsid w:val="00DD1E14"/>
    <w:rsid w:val="00E02093"/>
    <w:rsid w:val="00E02200"/>
    <w:rsid w:val="00E02BA8"/>
    <w:rsid w:val="00E0654F"/>
    <w:rsid w:val="00E06DCA"/>
    <w:rsid w:val="00E07ED4"/>
    <w:rsid w:val="00E30B59"/>
    <w:rsid w:val="00E44691"/>
    <w:rsid w:val="00E60638"/>
    <w:rsid w:val="00E61951"/>
    <w:rsid w:val="00E805BF"/>
    <w:rsid w:val="00E8673A"/>
    <w:rsid w:val="00E95083"/>
    <w:rsid w:val="00EA7036"/>
    <w:rsid w:val="00ED308D"/>
    <w:rsid w:val="00EE004F"/>
    <w:rsid w:val="00EE32E4"/>
    <w:rsid w:val="00EF23F7"/>
    <w:rsid w:val="00EF3FCE"/>
    <w:rsid w:val="00F14761"/>
    <w:rsid w:val="00F26653"/>
    <w:rsid w:val="00F359DD"/>
    <w:rsid w:val="00F45B2B"/>
    <w:rsid w:val="00F652A3"/>
    <w:rsid w:val="00FB5EF6"/>
    <w:rsid w:val="00FC2898"/>
    <w:rsid w:val="00FC29E0"/>
    <w:rsid w:val="00FC2F45"/>
    <w:rsid w:val="00FD5EED"/>
    <w:rsid w:val="00FE2456"/>
    <w:rsid w:val="00FF39BF"/>
    <w:rsid w:val="00FF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66A9B2E-BE3E-4BCE-9E09-0A761746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0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50AC"/>
  </w:style>
  <w:style w:type="paragraph" w:styleId="a5">
    <w:name w:val="footer"/>
    <w:basedOn w:val="a"/>
    <w:link w:val="a6"/>
    <w:uiPriority w:val="99"/>
    <w:unhideWhenUsed/>
    <w:rsid w:val="003450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5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_eru</dc:creator>
  <cp:keywords/>
  <dc:description/>
  <cp:lastModifiedBy>homuhome</cp:lastModifiedBy>
  <cp:revision>2</cp:revision>
  <dcterms:created xsi:type="dcterms:W3CDTF">2016-12-17T23:30:00Z</dcterms:created>
  <dcterms:modified xsi:type="dcterms:W3CDTF">2016-12-17T23:30:00Z</dcterms:modified>
</cp:coreProperties>
</file>